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F6A14" w14:textId="422788C0" w:rsidR="00A55B27" w:rsidRPr="00F245F5" w:rsidRDefault="006B3062" w:rsidP="00F245F5">
      <w:pPr>
        <w:tabs>
          <w:tab w:val="left" w:pos="8368"/>
        </w:tabs>
        <w:rPr>
          <w:b/>
        </w:rPr>
      </w:pPr>
      <w:r>
        <w:rPr>
          <w:b/>
        </w:rPr>
        <w:t>Table S5</w:t>
      </w:r>
      <w:r w:rsidR="00F245F5" w:rsidRPr="00E72ACD">
        <w:rPr>
          <w:b/>
        </w:rPr>
        <w:t>.</w:t>
      </w:r>
      <w:r w:rsidR="00F245F5">
        <w:t xml:space="preserve"> </w:t>
      </w:r>
      <w:r w:rsidR="00F245F5" w:rsidRPr="00155F1D">
        <w:rPr>
          <w:b/>
        </w:rPr>
        <w:t>Binding site hit rates and bound state similarity coefficients (BSSCs) f</w:t>
      </w:r>
      <w:r w:rsidR="00F245F5">
        <w:rPr>
          <w:b/>
        </w:rPr>
        <w:t xml:space="preserve">or the ensemble of ligand-free </w:t>
      </w:r>
      <w:proofErr w:type="spellStart"/>
      <w:r w:rsidR="00F245F5" w:rsidRPr="00F245F5">
        <w:rPr>
          <w:b/>
        </w:rPr>
        <w:t>Bcl-xL</w:t>
      </w:r>
      <w:proofErr w:type="spellEnd"/>
      <w:r w:rsidR="00F245F5" w:rsidRPr="00F245F5">
        <w:rPr>
          <w:b/>
        </w:rPr>
        <w:t xml:space="preserve"> </w:t>
      </w:r>
      <w:r w:rsidR="00F245F5">
        <w:rPr>
          <w:b/>
        </w:rPr>
        <w:t>structures (PDB ID 2m03</w:t>
      </w:r>
      <w:r w:rsidR="00F245F5" w:rsidRPr="00155F1D">
        <w:rPr>
          <w:b/>
        </w:rPr>
        <w:t xml:space="preserve">). The BSSC values are calculated using the </w:t>
      </w:r>
      <w:r w:rsidR="00F245F5">
        <w:rPr>
          <w:b/>
        </w:rPr>
        <w:t>two ligand-bound structures</w:t>
      </w:r>
      <w:r w:rsidR="00F245F5" w:rsidRPr="00155F1D">
        <w:rPr>
          <w:b/>
        </w:rPr>
        <w:t xml:space="preserve"> with PDB IDs </w:t>
      </w:r>
      <w:r w:rsidR="00F245F5">
        <w:rPr>
          <w:b/>
        </w:rPr>
        <w:t>shown in the table</w:t>
      </w:r>
      <w:r w:rsidR="00F245F5" w:rsidRPr="00155F1D">
        <w:rPr>
          <w:b/>
        </w:rPr>
        <w:t xml:space="preserve">. The models are sorted based on the hit rate. The maximum value in each column is shown in bold. </w:t>
      </w:r>
    </w:p>
    <w:tbl>
      <w:tblPr>
        <w:tblW w:w="3512" w:type="dxa"/>
        <w:tblInd w:w="93" w:type="dxa"/>
        <w:tblLook w:val="04A0" w:firstRow="1" w:lastRow="0" w:firstColumn="1" w:lastColumn="0" w:noHBand="0" w:noVBand="1"/>
      </w:tblPr>
      <w:tblGrid>
        <w:gridCol w:w="960"/>
        <w:gridCol w:w="620"/>
        <w:gridCol w:w="966"/>
        <w:gridCol w:w="966"/>
      </w:tblGrid>
      <w:tr w:rsidR="00F245F5" w:rsidRPr="00A55B27" w14:paraId="611F9F12" w14:textId="77777777" w:rsidTr="00F245F5">
        <w:trPr>
          <w:trHeight w:val="157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79AC" w14:textId="0362EC74" w:rsidR="00F245F5" w:rsidRPr="00A55B27" w:rsidRDefault="00F245F5" w:rsidP="00A55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  </w:t>
            </w:r>
            <w:r w:rsidRPr="00E14650">
              <w:rPr>
                <w:rFonts w:ascii="Calibri" w:eastAsia="Times New Roman" w:hAnsi="Calibri" w:cs="Calibri"/>
                <w:b/>
                <w:color w:val="000000"/>
              </w:rPr>
              <w:t>Model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B7B8" w14:textId="32F781F9" w:rsidR="00F245F5" w:rsidRPr="00A55B27" w:rsidRDefault="00F245F5" w:rsidP="00A55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 HR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AD9A" w14:textId="79B6A440" w:rsidR="00F245F5" w:rsidRPr="00A55B27" w:rsidRDefault="00F245F5" w:rsidP="00F2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    BSSC</w:t>
            </w:r>
          </w:p>
        </w:tc>
      </w:tr>
      <w:tr w:rsidR="00F245F5" w:rsidRPr="00A55B27" w14:paraId="12BF105E" w14:textId="77777777" w:rsidTr="00F245F5">
        <w:trPr>
          <w:trHeight w:val="157"/>
        </w:trPr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D4E2A9" w14:textId="77777777" w:rsidR="00F245F5" w:rsidRDefault="00F245F5" w:rsidP="00A55B2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0831BB" w14:textId="77777777" w:rsidR="00F245F5" w:rsidRDefault="00F245F5" w:rsidP="00A55B2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2C3960" w14:textId="68B8197C" w:rsidR="00F245F5" w:rsidRDefault="00F245F5" w:rsidP="00F2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      2yxj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689F96" w14:textId="065160D3" w:rsidR="00F245F5" w:rsidRDefault="00F245F5" w:rsidP="00F2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1bxl</w:t>
            </w:r>
          </w:p>
        </w:tc>
      </w:tr>
      <w:tr w:rsidR="00A55B27" w:rsidRPr="00A55B27" w14:paraId="5FAFD47D" w14:textId="77777777" w:rsidTr="00F245F5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6633D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9CBA3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B27">
              <w:rPr>
                <w:rFonts w:ascii="Calibri" w:eastAsia="Times New Roman" w:hAnsi="Calibri" w:cs="Calibri"/>
                <w:b/>
                <w:bCs/>
                <w:color w:val="000000"/>
              </w:rPr>
              <w:t>0.64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61A0E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B27">
              <w:rPr>
                <w:rFonts w:ascii="Calibri" w:eastAsia="Times New Roman" w:hAnsi="Calibri" w:cs="Calibri"/>
                <w:b/>
                <w:bCs/>
                <w:color w:val="000000"/>
              </w:rPr>
              <w:t>0.5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29661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B27">
              <w:rPr>
                <w:rFonts w:ascii="Calibri" w:eastAsia="Times New Roman" w:hAnsi="Calibri" w:cs="Calibri"/>
                <w:b/>
                <w:bCs/>
                <w:color w:val="000000"/>
              </w:rPr>
              <w:t>0.42</w:t>
            </w:r>
          </w:p>
        </w:tc>
      </w:tr>
      <w:tr w:rsidR="00A55B27" w:rsidRPr="00A55B27" w14:paraId="173C8622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7A3A9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3CE8BF2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5DB9F00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56FA5E8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A55B27" w:rsidRPr="00A55B27" w14:paraId="0FA9DC02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27975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C2A2C55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8F3A6DF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655ABBA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A55B27" w:rsidRPr="00A55B27" w14:paraId="6F836E04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9FF9D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77FD711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E6A8763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7D8B423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A55B27" w:rsidRPr="00A55B27" w14:paraId="0293D89F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07E59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99BEF94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E42D30A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4A6EB0B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A55B27" w:rsidRPr="00A55B27" w14:paraId="56EA1E36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9F425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6482BFA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9CBDC08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CC4D9F3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A55B27" w:rsidRPr="00A55B27" w14:paraId="0D42AE92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5DCD9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6466BDE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6A4E103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E59273B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A55B27" w:rsidRPr="00A55B27" w14:paraId="37EDDCE2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FC9FD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E64DC89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E6D1D47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B091EC2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A55B27" w:rsidRPr="00A55B27" w14:paraId="2F5BFFCD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3F8CDD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00BCE0F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FECCBC6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A5238DB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</w:tr>
      <w:tr w:rsidR="00A55B27" w:rsidRPr="00A55B27" w14:paraId="5877E0D1" w14:textId="77777777" w:rsidTr="00F245F5">
        <w:trPr>
          <w:trHeight w:val="300"/>
        </w:trPr>
        <w:tc>
          <w:tcPr>
            <w:tcW w:w="960" w:type="dxa"/>
            <w:shd w:val="clear" w:color="000000" w:fill="D9D9D9"/>
            <w:noWrap/>
            <w:vAlign w:val="bottom"/>
            <w:hideMark/>
          </w:tcPr>
          <w:p w14:paraId="777137EE" w14:textId="77777777" w:rsidR="00A55B27" w:rsidRPr="00A55B27" w:rsidRDefault="00A55B27" w:rsidP="00A55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620" w:type="dxa"/>
            <w:shd w:val="clear" w:color="000000" w:fill="D9D9D9"/>
            <w:noWrap/>
            <w:vAlign w:val="bottom"/>
            <w:hideMark/>
          </w:tcPr>
          <w:p w14:paraId="4D7BAB35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6" w:type="dxa"/>
            <w:shd w:val="clear" w:color="000000" w:fill="D9D9D9"/>
            <w:noWrap/>
            <w:vAlign w:val="bottom"/>
            <w:hideMark/>
          </w:tcPr>
          <w:p w14:paraId="1C63F2F0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6" w:type="dxa"/>
            <w:shd w:val="clear" w:color="000000" w:fill="D9D9D9"/>
            <w:noWrap/>
            <w:vAlign w:val="bottom"/>
            <w:hideMark/>
          </w:tcPr>
          <w:p w14:paraId="416B9D21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A55B27" w:rsidRPr="00A55B27" w14:paraId="00997E4E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88600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E3959D6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9382430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9D0F6D1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A55B27" w:rsidRPr="00A55B27" w14:paraId="6E0060EC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F29AA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E3E227E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0BE28E9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A342871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A55B27" w:rsidRPr="00A55B27" w14:paraId="5387F5CD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330D4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CC4E87D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917FB72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8161DF5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A55B27" w:rsidRPr="00A55B27" w14:paraId="0602CBFB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EDA359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4A05A0F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6ABCB4B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7A2A78F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A55B27" w:rsidRPr="00A55B27" w14:paraId="68C3B079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8040C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A00C1D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9FD8084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D380278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</w:tr>
      <w:tr w:rsidR="00A55B27" w:rsidRPr="00A55B27" w14:paraId="5C588481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60DF7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E6287D0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500EA30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F25130C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</w:tr>
      <w:tr w:rsidR="00A55B27" w:rsidRPr="00A55B27" w14:paraId="005BD014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03E33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7BF159A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8AC7E14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C6D8388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</w:tr>
      <w:tr w:rsidR="00A55B27" w:rsidRPr="00A55B27" w14:paraId="07CFCB22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A304F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22C2484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2818755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E31CE9A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</w:tr>
      <w:tr w:rsidR="00A55B27" w:rsidRPr="00A55B27" w14:paraId="05E0464A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07B18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26F13D9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A59344A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B37C729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A55B27" w:rsidRPr="00A55B27" w14:paraId="5B8E425B" w14:textId="77777777" w:rsidTr="00F245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548EC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7FB3683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B6722F2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EB47236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A55B27" w:rsidRPr="00A55B27" w14:paraId="2891D272" w14:textId="77777777" w:rsidTr="00F245F5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747F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2B5E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791B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F759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</w:tr>
    </w:tbl>
    <w:p w14:paraId="7D433355" w14:textId="77777777" w:rsidR="00A55B27" w:rsidRDefault="00A55B27" w:rsidP="00A55B27">
      <w:bookmarkStart w:id="0" w:name="_GoBack"/>
      <w:bookmarkEnd w:id="0"/>
    </w:p>
    <w:sectPr w:rsidR="00A55B27" w:rsidSect="00155F1D">
      <w:pgSz w:w="12240" w:h="15840"/>
      <w:pgMar w:top="1296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42FAEC" w14:textId="77777777" w:rsidR="00874118" w:rsidRDefault="00874118" w:rsidP="00D66427">
      <w:pPr>
        <w:spacing w:after="0" w:line="240" w:lineRule="auto"/>
      </w:pPr>
      <w:r>
        <w:separator/>
      </w:r>
    </w:p>
  </w:endnote>
  <w:endnote w:type="continuationSeparator" w:id="0">
    <w:p w14:paraId="5A292253" w14:textId="77777777" w:rsidR="00874118" w:rsidRDefault="00874118" w:rsidP="00D66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F2F5A" w14:textId="77777777" w:rsidR="00874118" w:rsidRDefault="00874118" w:rsidP="00D66427">
      <w:pPr>
        <w:spacing w:after="0" w:line="240" w:lineRule="auto"/>
      </w:pPr>
      <w:r>
        <w:separator/>
      </w:r>
    </w:p>
  </w:footnote>
  <w:footnote w:type="continuationSeparator" w:id="0">
    <w:p w14:paraId="5069782D" w14:textId="77777777" w:rsidR="00874118" w:rsidRDefault="00874118" w:rsidP="00D66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75C36"/>
    <w:multiLevelType w:val="hybridMultilevel"/>
    <w:tmpl w:val="87AEC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4B9"/>
    <w:rsid w:val="00013C94"/>
    <w:rsid w:val="00050AA6"/>
    <w:rsid w:val="00063870"/>
    <w:rsid w:val="00112BEF"/>
    <w:rsid w:val="0012542C"/>
    <w:rsid w:val="00136619"/>
    <w:rsid w:val="00155F1D"/>
    <w:rsid w:val="00190469"/>
    <w:rsid w:val="002B41E5"/>
    <w:rsid w:val="002E2136"/>
    <w:rsid w:val="0035292A"/>
    <w:rsid w:val="003A5ED8"/>
    <w:rsid w:val="003B7B6C"/>
    <w:rsid w:val="003E7FF0"/>
    <w:rsid w:val="003F4EE5"/>
    <w:rsid w:val="00421594"/>
    <w:rsid w:val="00423E9B"/>
    <w:rsid w:val="00424EA2"/>
    <w:rsid w:val="004A277A"/>
    <w:rsid w:val="004D1DD7"/>
    <w:rsid w:val="004F5316"/>
    <w:rsid w:val="00504D34"/>
    <w:rsid w:val="005070F3"/>
    <w:rsid w:val="00532325"/>
    <w:rsid w:val="005A1F04"/>
    <w:rsid w:val="005A7414"/>
    <w:rsid w:val="005B44B9"/>
    <w:rsid w:val="005C29E7"/>
    <w:rsid w:val="005E10A9"/>
    <w:rsid w:val="006518EE"/>
    <w:rsid w:val="00653E45"/>
    <w:rsid w:val="006B3062"/>
    <w:rsid w:val="006C6368"/>
    <w:rsid w:val="00702BF1"/>
    <w:rsid w:val="007D2AE3"/>
    <w:rsid w:val="00824464"/>
    <w:rsid w:val="00874118"/>
    <w:rsid w:val="00874206"/>
    <w:rsid w:val="00897991"/>
    <w:rsid w:val="008B60CC"/>
    <w:rsid w:val="009834E1"/>
    <w:rsid w:val="009A4C42"/>
    <w:rsid w:val="00A106DF"/>
    <w:rsid w:val="00A55B27"/>
    <w:rsid w:val="00AA6099"/>
    <w:rsid w:val="00AB3A31"/>
    <w:rsid w:val="00AF4531"/>
    <w:rsid w:val="00BF67C3"/>
    <w:rsid w:val="00C71483"/>
    <w:rsid w:val="00D01A9C"/>
    <w:rsid w:val="00D62259"/>
    <w:rsid w:val="00D66427"/>
    <w:rsid w:val="00D923BA"/>
    <w:rsid w:val="00DF642F"/>
    <w:rsid w:val="00E14650"/>
    <w:rsid w:val="00E61068"/>
    <w:rsid w:val="00E66AA3"/>
    <w:rsid w:val="00E70546"/>
    <w:rsid w:val="00E72ACD"/>
    <w:rsid w:val="00EC517E"/>
    <w:rsid w:val="00ED6B98"/>
    <w:rsid w:val="00F13962"/>
    <w:rsid w:val="00F170F1"/>
    <w:rsid w:val="00F245F5"/>
    <w:rsid w:val="00F73FBB"/>
    <w:rsid w:val="00F81A94"/>
    <w:rsid w:val="00FD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575D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1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gis</dc:creator>
  <cp:lastModifiedBy>Tanggis</cp:lastModifiedBy>
  <cp:revision>2</cp:revision>
  <cp:lastPrinted>2014-02-26T21:29:00Z</cp:lastPrinted>
  <dcterms:created xsi:type="dcterms:W3CDTF">2014-08-19T19:04:00Z</dcterms:created>
  <dcterms:modified xsi:type="dcterms:W3CDTF">2014-08-19T19:04:00Z</dcterms:modified>
</cp:coreProperties>
</file>